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B4FD8" w14:textId="77777777" w:rsidR="001A69AF" w:rsidRDefault="00CD7DDB">
      <w:pPr>
        <w:rPr>
          <w:rFonts w:ascii="Arial" w:hAnsi="Arial" w:cs="Arial"/>
          <w:b/>
          <w:bCs/>
        </w:rPr>
      </w:pPr>
      <w:r w:rsidRPr="00AB07DE">
        <w:rPr>
          <w:rFonts w:ascii="Arial" w:hAnsi="Arial" w:cs="Arial"/>
          <w:b/>
          <w:bCs/>
        </w:rPr>
        <w:t>Supplemental Appendix</w:t>
      </w:r>
    </w:p>
    <w:p w14:paraId="633AB329" w14:textId="77777777" w:rsidR="00AB07DE" w:rsidRPr="00AB07DE" w:rsidRDefault="00AB07DE">
      <w:pPr>
        <w:rPr>
          <w:rFonts w:ascii="Arial" w:hAnsi="Arial" w:cs="Arial"/>
          <w:b/>
          <w:bCs/>
        </w:rPr>
      </w:pPr>
    </w:p>
    <w:p w14:paraId="66554878" w14:textId="77777777" w:rsidR="00AB07DE" w:rsidRDefault="00AB07DE" w:rsidP="00AB07DE">
      <w:pPr>
        <w:rPr>
          <w:rFonts w:ascii="Arial" w:hAnsi="Arial" w:cs="Arial"/>
          <w:b/>
          <w:bCs/>
        </w:rPr>
      </w:pPr>
      <w:bookmarkStart w:id="0" w:name="_Hlk166770115"/>
      <w:r>
        <w:rPr>
          <w:rFonts w:ascii="Arial" w:hAnsi="Arial" w:cs="Arial"/>
          <w:b/>
          <w:bCs/>
        </w:rPr>
        <w:t>How much could health worker absenteeism impact health outcomes? A modeling study of malaria in Kenya</w:t>
      </w:r>
    </w:p>
    <w:bookmarkEnd w:id="0"/>
    <w:p w14:paraId="109656CB" w14:textId="77777777" w:rsidR="00AB07DE" w:rsidRPr="006E4A9B" w:rsidRDefault="00AB07DE" w:rsidP="00AB07DE">
      <w:pPr>
        <w:rPr>
          <w:rFonts w:ascii="Arial" w:hAnsi="Arial" w:cs="Arial"/>
        </w:rPr>
      </w:pPr>
      <w:r w:rsidRPr="006E4A9B">
        <w:rPr>
          <w:rFonts w:ascii="Arial" w:hAnsi="Arial" w:cs="Arial"/>
        </w:rPr>
        <w:t>Amy Finnegan</w:t>
      </w:r>
      <w:r>
        <w:rPr>
          <w:rFonts w:ascii="Arial" w:hAnsi="Arial" w:cs="Arial"/>
        </w:rPr>
        <w:t>*</w:t>
      </w:r>
      <w:r w:rsidRPr="002B62A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 w:rsidRPr="006E4A9B">
        <w:rPr>
          <w:rFonts w:ascii="Arial" w:hAnsi="Arial" w:cs="Arial"/>
        </w:rPr>
        <w:t>, Janet Muriuki</w:t>
      </w:r>
      <w:r>
        <w:rPr>
          <w:rFonts w:ascii="Arial" w:hAnsi="Arial" w:cs="Arial"/>
          <w:vertAlign w:val="superscript"/>
        </w:rPr>
        <w:t>3</w:t>
      </w:r>
      <w:r w:rsidRPr="006E4A9B">
        <w:rPr>
          <w:rFonts w:ascii="Arial" w:hAnsi="Arial" w:cs="Arial"/>
        </w:rPr>
        <w:t>, Olivia Velez</w:t>
      </w:r>
      <w:r>
        <w:rPr>
          <w:rFonts w:ascii="Arial" w:hAnsi="Arial" w:cs="Arial"/>
          <w:vertAlign w:val="superscript"/>
        </w:rPr>
        <w:t>4</w:t>
      </w:r>
    </w:p>
    <w:p w14:paraId="728C56ED" w14:textId="77777777" w:rsidR="00AB07DE" w:rsidRDefault="00AB07DE" w:rsidP="00AB07D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</w:t>
      </w:r>
      <w:r w:rsidRPr="006E4A9B">
        <w:rPr>
          <w:rFonts w:ascii="Arial" w:hAnsi="Arial" w:cs="Arial"/>
        </w:rPr>
        <w:t>Deputy Director, Data Science</w:t>
      </w:r>
      <w:r>
        <w:rPr>
          <w:rFonts w:ascii="Arial" w:hAnsi="Arial" w:cs="Arial"/>
        </w:rPr>
        <w:t>, IntraHealth International, Chapel Hill, North Carolina, USA</w:t>
      </w:r>
    </w:p>
    <w:p w14:paraId="0CEFB03F" w14:textId="77777777" w:rsidR="00AB07DE" w:rsidRPr="006E4A9B" w:rsidRDefault="00AB07DE" w:rsidP="00AB07DE">
      <w:pPr>
        <w:rPr>
          <w:rFonts w:ascii="Arial" w:hAnsi="Arial" w:cs="Arial"/>
        </w:rPr>
      </w:pPr>
      <w:r w:rsidRPr="0035484A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Duke Global Health Institute, Duke University, Durham, North Carolina, USA</w:t>
      </w:r>
    </w:p>
    <w:p w14:paraId="624914F6" w14:textId="77777777" w:rsidR="00AB07DE" w:rsidRPr="006E4A9B" w:rsidRDefault="00AB07DE" w:rsidP="00AB07D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3</w:t>
      </w:r>
      <w:r w:rsidRPr="006E4A9B">
        <w:rPr>
          <w:rFonts w:ascii="Arial" w:hAnsi="Arial" w:cs="Arial"/>
        </w:rPr>
        <w:t>Director</w:t>
      </w:r>
      <w:r w:rsidRPr="0C392D0F">
        <w:rPr>
          <w:rFonts w:ascii="Arial" w:hAnsi="Arial" w:cs="Arial"/>
        </w:rPr>
        <w:t xml:space="preserve">, </w:t>
      </w:r>
      <w:r w:rsidRPr="006E4A9B">
        <w:rPr>
          <w:rFonts w:ascii="Arial" w:hAnsi="Arial" w:cs="Arial"/>
        </w:rPr>
        <w:t>Health Workforce Development</w:t>
      </w:r>
      <w:r>
        <w:rPr>
          <w:rFonts w:ascii="Arial" w:hAnsi="Arial" w:cs="Arial"/>
        </w:rPr>
        <w:t>, IntraHealth International, IntraHealth Kenya, Nairobi, Kenya</w:t>
      </w:r>
    </w:p>
    <w:p w14:paraId="28B6046D" w14:textId="77777777" w:rsidR="00AB07DE" w:rsidRDefault="00AB07DE" w:rsidP="00AB07DE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4</w:t>
      </w:r>
      <w:r w:rsidRPr="006E4A9B">
        <w:rPr>
          <w:rFonts w:ascii="Arial" w:hAnsi="Arial" w:cs="Arial"/>
        </w:rPr>
        <w:t>Chief Digital Health Officer</w:t>
      </w:r>
      <w:r>
        <w:rPr>
          <w:rFonts w:ascii="Arial" w:hAnsi="Arial" w:cs="Arial"/>
        </w:rPr>
        <w:t>, IntraHealth International, Chapel Hill, North Carolina, USA</w:t>
      </w:r>
    </w:p>
    <w:p w14:paraId="69D48204" w14:textId="77777777" w:rsidR="00AB07DE" w:rsidRDefault="00AB07DE" w:rsidP="00AB07DE">
      <w:pPr>
        <w:rPr>
          <w:rFonts w:ascii="Arial" w:hAnsi="Arial" w:cs="Arial"/>
        </w:rPr>
      </w:pPr>
      <w:r>
        <w:rPr>
          <w:rFonts w:ascii="Arial" w:hAnsi="Arial" w:cs="Arial"/>
        </w:rPr>
        <w:t xml:space="preserve">*Corresponding author: Amy Finnegan, PhD, </w:t>
      </w:r>
      <w:hyperlink r:id="rId7" w:history="1">
        <w:r w:rsidRPr="00C12E92">
          <w:rPr>
            <w:rStyle w:val="Hyperlink"/>
            <w:rFonts w:ascii="Arial" w:hAnsi="Arial" w:cs="Arial"/>
          </w:rPr>
          <w:t>afinnegan@intrahealth.org</w:t>
        </w:r>
      </w:hyperlink>
      <w:r>
        <w:rPr>
          <w:rFonts w:ascii="Arial" w:hAnsi="Arial" w:cs="Arial"/>
        </w:rPr>
        <w:t>,</w:t>
      </w:r>
      <w:r w:rsidRPr="00B62894">
        <w:rPr>
          <w:rStyle w:val="Hyperlink"/>
          <w:rFonts w:ascii="Arial" w:hAnsi="Arial" w:cs="Arial"/>
        </w:rPr>
        <w:t xml:space="preserve"> 6340 Quadrangle Drive, </w:t>
      </w:r>
      <w:r>
        <w:rPr>
          <w:rStyle w:val="Hyperlink"/>
          <w:rFonts w:ascii="Arial" w:hAnsi="Arial" w:cs="Arial"/>
        </w:rPr>
        <w:t>#</w:t>
      </w:r>
      <w:r w:rsidRPr="00B62894">
        <w:rPr>
          <w:rStyle w:val="Hyperlink"/>
          <w:rFonts w:ascii="Arial" w:hAnsi="Arial" w:cs="Arial"/>
        </w:rPr>
        <w:t>200, Chapel Hill, NC, USA 27517</w:t>
      </w:r>
    </w:p>
    <w:p w14:paraId="130C9FA5" w14:textId="77777777" w:rsidR="00AB07DE" w:rsidRDefault="00AB07DE">
      <w:pPr>
        <w:rPr>
          <w:rFonts w:ascii="Arial" w:hAnsi="Arial" w:cs="Arial"/>
        </w:rPr>
      </w:pPr>
    </w:p>
    <w:p w14:paraId="3D60325B" w14:textId="77777777" w:rsidR="00AB07DE" w:rsidRDefault="00AB07DE">
      <w:pPr>
        <w:rPr>
          <w:rFonts w:ascii="Arial" w:hAnsi="Arial" w:cs="Arial"/>
        </w:rPr>
        <w:sectPr w:rsidR="00AB07D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84CF4E" w14:textId="294EBB6E" w:rsidR="00F30D24" w:rsidRPr="00365FDD" w:rsidRDefault="001A69AF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</w:t>
      </w:r>
      <w:r w:rsidR="00CD7DDB" w:rsidRPr="00365FDD">
        <w:rPr>
          <w:rFonts w:ascii="Arial" w:hAnsi="Arial" w:cs="Arial"/>
        </w:rPr>
        <w:t xml:space="preserve"> Table 1. County-level values of uncomplicated case coverage used in Spectrum Malaria scenarios.</w:t>
      </w:r>
    </w:p>
    <w:tbl>
      <w:tblPr>
        <w:tblW w:w="7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1480"/>
        <w:gridCol w:w="1180"/>
        <w:gridCol w:w="1180"/>
        <w:gridCol w:w="1180"/>
      </w:tblGrid>
      <w:tr w:rsidR="00365FDD" w:rsidRPr="00365FDD" w14:paraId="1392BBE5" w14:textId="77777777" w:rsidTr="00301E90">
        <w:trPr>
          <w:trHeight w:val="583"/>
          <w:tblHeader/>
        </w:trPr>
        <w:tc>
          <w:tcPr>
            <w:tcW w:w="2480" w:type="dxa"/>
            <w:shd w:val="clear" w:color="auto" w:fill="auto"/>
            <w:vAlign w:val="bottom"/>
            <w:hideMark/>
          </w:tcPr>
          <w:p w14:paraId="2E664EE2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Geography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14:paraId="25ED1044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2023 (baseline)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295C43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5%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16953EB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0%</w:t>
            </w:r>
          </w:p>
        </w:tc>
        <w:tc>
          <w:tcPr>
            <w:tcW w:w="1180" w:type="dxa"/>
            <w:shd w:val="clear" w:color="auto" w:fill="auto"/>
            <w:vAlign w:val="bottom"/>
            <w:hideMark/>
          </w:tcPr>
          <w:p w14:paraId="76937F9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15%</w:t>
            </w:r>
          </w:p>
        </w:tc>
      </w:tr>
      <w:tr w:rsidR="00365FDD" w:rsidRPr="00365FDD" w14:paraId="53CEB318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F3EF35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ational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0B395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A275B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8B14D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AC809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38</w:t>
            </w:r>
          </w:p>
        </w:tc>
      </w:tr>
      <w:tr w:rsidR="00365FDD" w:rsidRPr="00365FDD" w14:paraId="03965FC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BB97211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Baring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59C18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63341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D1FF1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34F48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24</w:t>
            </w:r>
          </w:p>
        </w:tc>
      </w:tr>
      <w:tr w:rsidR="00365FDD" w:rsidRPr="00365FDD" w14:paraId="59398A9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AE41EC5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Bome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7D331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7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1F180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7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E8E63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7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D4652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77</w:t>
            </w:r>
          </w:p>
        </w:tc>
      </w:tr>
      <w:tr w:rsidR="00365FDD" w:rsidRPr="00365FDD" w14:paraId="2E1BE7E7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F85D131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Bungom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BB7099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4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F78F9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9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4C745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4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18EBD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9.59</w:t>
            </w:r>
          </w:p>
        </w:tc>
      </w:tr>
      <w:tr w:rsidR="00365FDD" w:rsidRPr="00365FDD" w14:paraId="72D7D560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F9C521F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Bus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B075AD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357D7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1B2C6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82392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59</w:t>
            </w:r>
          </w:p>
        </w:tc>
      </w:tr>
      <w:tr w:rsidR="00365FDD" w:rsidRPr="00365FDD" w14:paraId="182B061C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D21AAE6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Elgeyo-Marakwe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A6307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1.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9E292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9ED5E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80D2F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16</w:t>
            </w:r>
          </w:p>
        </w:tc>
      </w:tr>
      <w:tr w:rsidR="00365FDD" w:rsidRPr="00365FDD" w14:paraId="66151325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5961DB0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Emb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FDC7A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E0F58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39490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B2DEA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67</w:t>
            </w:r>
          </w:p>
        </w:tc>
      </w:tr>
      <w:tr w:rsidR="00365FDD" w:rsidRPr="00365FDD" w14:paraId="39CCB85C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18C6827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Gariss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8487B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5778B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BF847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4882B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28</w:t>
            </w:r>
          </w:p>
        </w:tc>
      </w:tr>
      <w:tr w:rsidR="00365FDD" w:rsidRPr="00365FDD" w14:paraId="708DDF52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DC970E1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Homa Bay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FC6CF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ECF1B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018C8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785CD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15</w:t>
            </w:r>
          </w:p>
        </w:tc>
      </w:tr>
      <w:tr w:rsidR="00365FDD" w:rsidRPr="00365FDD" w14:paraId="6AD3C542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DBD305F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Isiol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F56F6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C063F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C6E8F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E54D5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50</w:t>
            </w:r>
          </w:p>
        </w:tc>
      </w:tr>
      <w:tr w:rsidR="00365FDD" w:rsidRPr="00365FDD" w14:paraId="04EE6FE0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94374F4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ajiad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EA97C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CD465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0F84E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69F52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54</w:t>
            </w:r>
          </w:p>
        </w:tc>
      </w:tr>
      <w:tr w:rsidR="00365FDD" w:rsidRPr="00365FDD" w14:paraId="67FDB00C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A469946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akameg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72F56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6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3D94F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6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8876B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6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3EF9B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60</w:t>
            </w:r>
          </w:p>
        </w:tc>
      </w:tr>
      <w:tr w:rsidR="00365FDD" w:rsidRPr="00365FDD" w14:paraId="757F43C2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A57B7C5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erich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231C5B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9.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7B3D2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4.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E5A6B5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9.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3947A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4.83</w:t>
            </w:r>
          </w:p>
        </w:tc>
      </w:tr>
      <w:tr w:rsidR="00365FDD" w:rsidRPr="00365FDD" w14:paraId="450C5089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E57651C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iamb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CEB1E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8C80E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39F36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3BE6A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84</w:t>
            </w:r>
          </w:p>
        </w:tc>
      </w:tr>
      <w:tr w:rsidR="00365FDD" w:rsidRPr="00365FDD" w14:paraId="7D577810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47A76B5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ilif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28B68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F00CE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2CA16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3A0825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36</w:t>
            </w:r>
          </w:p>
        </w:tc>
      </w:tr>
      <w:tr w:rsidR="00365FDD" w:rsidRPr="00365FDD" w14:paraId="7D4209A6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FA5EB23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irinyag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3A51C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60957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51C87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849B2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71</w:t>
            </w:r>
          </w:p>
        </w:tc>
      </w:tr>
      <w:tr w:rsidR="00365FDD" w:rsidRPr="00365FDD" w14:paraId="05977199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979329E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isi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97C76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CA1C8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B62E6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1F15E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27</w:t>
            </w:r>
          </w:p>
        </w:tc>
      </w:tr>
      <w:tr w:rsidR="00365FDD" w:rsidRPr="00365FDD" w14:paraId="1EBE7A99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DED9CA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isum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A0652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545305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01AAD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04445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44</w:t>
            </w:r>
          </w:p>
        </w:tc>
      </w:tr>
      <w:tr w:rsidR="00365FDD" w:rsidRPr="00365FDD" w14:paraId="738176E9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C7213E1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itu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715F7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68A2C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38EBB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B7429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95</w:t>
            </w:r>
          </w:p>
        </w:tc>
      </w:tr>
      <w:tr w:rsidR="00365FDD" w:rsidRPr="00365FDD" w14:paraId="05F199DB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8BBB85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Kwal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49C9B0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7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F4542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7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4E2D1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7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25D1E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79</w:t>
            </w:r>
          </w:p>
        </w:tc>
      </w:tr>
      <w:tr w:rsidR="00365FDD" w:rsidRPr="00365FDD" w14:paraId="2BA5DCEC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0A8165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Laikip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6EC34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465E4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9C6BD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E1F5F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22</w:t>
            </w:r>
          </w:p>
        </w:tc>
      </w:tr>
      <w:tr w:rsidR="00365FDD" w:rsidRPr="00365FDD" w14:paraId="767AB4E2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5191B8F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Lake Victor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42FDE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2.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13BFF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7.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B93FE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2.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D639F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7.26</w:t>
            </w:r>
          </w:p>
        </w:tc>
      </w:tr>
      <w:tr w:rsidR="00365FDD" w:rsidRPr="00365FDD" w14:paraId="05DE9F1F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C7A417A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Lam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2EDD6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F1A55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26004E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A89165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40</w:t>
            </w:r>
          </w:p>
        </w:tc>
      </w:tr>
      <w:tr w:rsidR="00365FDD" w:rsidRPr="00365FDD" w14:paraId="47B3C10F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88B0A0E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achako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0D91D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A13F1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FD7E7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3E873E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8.36</w:t>
            </w:r>
          </w:p>
        </w:tc>
      </w:tr>
      <w:tr w:rsidR="00365FDD" w:rsidRPr="00365FDD" w14:paraId="1816D589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6022940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akuen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BF55D0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FFD5F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C197C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E8050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06</w:t>
            </w:r>
          </w:p>
        </w:tc>
      </w:tr>
      <w:tr w:rsidR="00365FDD" w:rsidRPr="00365FDD" w14:paraId="276A1EB0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F0AAE61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ander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D08F4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4.6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14D6E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9.6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8451E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4.6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46CE6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9.62</w:t>
            </w:r>
          </w:p>
        </w:tc>
      </w:tr>
      <w:tr w:rsidR="00365FDD" w:rsidRPr="00365FDD" w14:paraId="3160052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2D281FC7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arsabi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757E6F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446B2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CE529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42310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96</w:t>
            </w:r>
          </w:p>
        </w:tc>
      </w:tr>
      <w:tr w:rsidR="00365FDD" w:rsidRPr="00365FDD" w14:paraId="018A7F60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BB19B2E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er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79B058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3019B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58075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1F018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37</w:t>
            </w:r>
          </w:p>
        </w:tc>
      </w:tr>
      <w:tr w:rsidR="00365FDD" w:rsidRPr="00365FDD" w14:paraId="147CD225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945257F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igor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BC45A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1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C874F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3C70D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C1AFA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59</w:t>
            </w:r>
          </w:p>
        </w:tc>
      </w:tr>
      <w:tr w:rsidR="00365FDD" w:rsidRPr="00365FDD" w14:paraId="1FBDF306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3969090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ombas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34A3D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6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7EBD3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1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2E74E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46733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96</w:t>
            </w:r>
          </w:p>
        </w:tc>
      </w:tr>
      <w:tr w:rsidR="00365FDD" w:rsidRPr="00365FDD" w14:paraId="694FEE28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520F27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Murang'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C037FE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4.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4F6AC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9.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BF6F3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4.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1A698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9.91</w:t>
            </w:r>
          </w:p>
        </w:tc>
      </w:tr>
      <w:tr w:rsidR="00365FDD" w:rsidRPr="00365FDD" w14:paraId="430742F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A706D9E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airob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2A0E4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71B4E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34A00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EB542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30</w:t>
            </w:r>
          </w:p>
        </w:tc>
      </w:tr>
      <w:tr w:rsidR="00365FDD" w:rsidRPr="00365FDD" w14:paraId="5F98F96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89FDFEF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akur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85E992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2587D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DA135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23985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42</w:t>
            </w:r>
          </w:p>
        </w:tc>
      </w:tr>
      <w:tr w:rsidR="00365FDD" w:rsidRPr="00365FDD" w14:paraId="484B9FE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AA3F707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and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48738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4.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84CD6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9.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C977B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4.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03366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9.69</w:t>
            </w:r>
          </w:p>
        </w:tc>
      </w:tr>
      <w:tr w:rsidR="00365FDD" w:rsidRPr="00365FDD" w14:paraId="7C0CBA45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84161FE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arok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F590C4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39438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DF96C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A87E9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18</w:t>
            </w:r>
          </w:p>
        </w:tc>
      </w:tr>
      <w:tr w:rsidR="00365FDD" w:rsidRPr="00365FDD" w14:paraId="574B3850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F52E65A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yamir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5BB2C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E6835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487A3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84736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33</w:t>
            </w:r>
          </w:p>
        </w:tc>
      </w:tr>
      <w:tr w:rsidR="00365FDD" w:rsidRPr="00365FDD" w14:paraId="5BB7BBA3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BBC3A5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yandaru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17F1C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9.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A4349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4.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A826D15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9.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9F8B8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4.09</w:t>
            </w:r>
          </w:p>
        </w:tc>
      </w:tr>
      <w:tr w:rsidR="00365FDD" w:rsidRPr="00365FDD" w14:paraId="797CDB8D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32A64C02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Nyer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BEC2D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4685D5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89054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9C913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81</w:t>
            </w:r>
          </w:p>
        </w:tc>
      </w:tr>
      <w:tr w:rsidR="00365FDD" w:rsidRPr="00365FDD" w14:paraId="2144A20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5FF9CDE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lastRenderedPageBreak/>
              <w:t>Sambur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A31D92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2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6555B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7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96E4B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2.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D1FF8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7.27</w:t>
            </w:r>
          </w:p>
        </w:tc>
      </w:tr>
      <w:tr w:rsidR="00365FDD" w:rsidRPr="00365FDD" w14:paraId="7DAF705C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107D089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Siay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D7FF4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67E7CF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34B475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FBD88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53</w:t>
            </w:r>
          </w:p>
        </w:tc>
      </w:tr>
      <w:tr w:rsidR="00365FDD" w:rsidRPr="00365FDD" w14:paraId="451BCDDB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4E768324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Taita Tavet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91D08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9.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F9735A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4.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CB394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9.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6072AB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4.28</w:t>
            </w:r>
          </w:p>
        </w:tc>
      </w:tr>
      <w:tr w:rsidR="00365FDD" w:rsidRPr="00365FDD" w14:paraId="24EF2799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56B52C30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Tana Riv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6D214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7.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A2739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2.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3936C2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7.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F66E3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2.43</w:t>
            </w:r>
          </w:p>
        </w:tc>
      </w:tr>
      <w:tr w:rsidR="00365FDD" w:rsidRPr="00365FDD" w14:paraId="6C6516C1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5CED67A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Tharaka-Nithi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06BB2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7.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46567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2.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6F7C1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7.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F7E05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2.99</w:t>
            </w:r>
          </w:p>
        </w:tc>
      </w:tr>
      <w:tr w:rsidR="00365FDD" w:rsidRPr="00365FDD" w14:paraId="607B3A1D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D26E511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Trans Nzoi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2EC03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48.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913F1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3.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2D72C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8.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98081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3.35</w:t>
            </w:r>
          </w:p>
        </w:tc>
      </w:tr>
      <w:tr w:rsidR="00365FDD" w:rsidRPr="00365FDD" w14:paraId="11EB7739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271499E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Turkan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F221F7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1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1F109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CC7FB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4D84C6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06</w:t>
            </w:r>
          </w:p>
        </w:tc>
      </w:tr>
      <w:tr w:rsidR="00365FDD" w:rsidRPr="00365FDD" w14:paraId="2559773C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14990A3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Uasin Gishu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3E894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0.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24DD8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5460FC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19799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99</w:t>
            </w:r>
          </w:p>
        </w:tc>
      </w:tr>
      <w:tr w:rsidR="00365FDD" w:rsidRPr="00365FDD" w14:paraId="6665E0A6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743FFE2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Vihiga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070C31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6.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6B99C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1.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F7494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6.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C3D8EE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1.48</w:t>
            </w:r>
          </w:p>
        </w:tc>
      </w:tr>
      <w:tr w:rsidR="00365FDD" w:rsidRPr="00365FDD" w14:paraId="0FDF42C6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6D68375D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Waji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20DCAD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BEB648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63D567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FEA3D0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94</w:t>
            </w:r>
          </w:p>
        </w:tc>
      </w:tr>
      <w:tr w:rsidR="00365FDD" w:rsidRPr="00365FDD" w14:paraId="2B8B67DF" w14:textId="77777777" w:rsidTr="00365FDD">
        <w:trPr>
          <w:trHeight w:val="292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0311621A" w14:textId="77777777" w:rsidR="00365FDD" w:rsidRPr="00365FDD" w:rsidRDefault="00365FDD" w:rsidP="00365FDD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West Poko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CED2D73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55.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F582D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0.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A9A929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65.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CB33B4" w14:textId="77777777" w:rsidR="00365FDD" w:rsidRPr="00365FDD" w:rsidRDefault="00365FDD" w:rsidP="00365FD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365FDD">
              <w:rPr>
                <w:rFonts w:ascii="Arial" w:eastAsia="Times New Roman" w:hAnsi="Arial" w:cs="Arial"/>
                <w:kern w:val="0"/>
                <w14:ligatures w14:val="none"/>
              </w:rPr>
              <w:t>70.94</w:t>
            </w:r>
          </w:p>
        </w:tc>
      </w:tr>
    </w:tbl>
    <w:p w14:paraId="5E1FAEC1" w14:textId="77777777" w:rsidR="00365FDD" w:rsidRPr="00365FDD" w:rsidRDefault="00365FDD">
      <w:pPr>
        <w:rPr>
          <w:rFonts w:ascii="Arial" w:hAnsi="Arial" w:cs="Arial"/>
        </w:rPr>
      </w:pPr>
    </w:p>
    <w:sectPr w:rsidR="00365FDD" w:rsidRPr="00365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25C"/>
    <w:rsid w:val="001A69AF"/>
    <w:rsid w:val="00210EBB"/>
    <w:rsid w:val="00301E90"/>
    <w:rsid w:val="00365FDD"/>
    <w:rsid w:val="005E7DD2"/>
    <w:rsid w:val="00AB07DE"/>
    <w:rsid w:val="00CD7DDB"/>
    <w:rsid w:val="00DD4A36"/>
    <w:rsid w:val="00E6576D"/>
    <w:rsid w:val="00F30D24"/>
    <w:rsid w:val="00FF2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44255"/>
  <w15:chartTrackingRefBased/>
  <w15:docId w15:val="{6835FA01-1435-4B50-94C6-E23D9C47F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7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84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afinnegan@intrahealth.org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0e3a54-1bf8-4380-b9a7-8bd0d8deb4a2" xsi:nil="true"/>
    <lcf76f155ced4ddcb4097134ff3c332f xmlns="1beb2d21-0b1c-4c48-9c18-a543abd6ecf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82680A9C4D4E925B6D792C316A5B" ma:contentTypeVersion="14" ma:contentTypeDescription="Create a new document." ma:contentTypeScope="" ma:versionID="59d94596598dea9c88e0e1dd64576751">
  <xsd:schema xmlns:xsd="http://www.w3.org/2001/XMLSchema" xmlns:xs="http://www.w3.org/2001/XMLSchema" xmlns:p="http://schemas.microsoft.com/office/2006/metadata/properties" xmlns:ns2="6d0e3a54-1bf8-4380-b9a7-8bd0d8deb4a2" xmlns:ns3="1beb2d21-0b1c-4c48-9c18-a543abd6ecf4" targetNamespace="http://schemas.microsoft.com/office/2006/metadata/properties" ma:root="true" ma:fieldsID="ceb63573c610c7782c9dcbb14b08f7db" ns2:_="" ns3:_="">
    <xsd:import namespace="6d0e3a54-1bf8-4380-b9a7-8bd0d8deb4a2"/>
    <xsd:import namespace="1beb2d21-0b1c-4c48-9c18-a543abd6ecf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0e3a54-1bf8-4380-b9a7-8bd0d8deb4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c2e4d66-7bcd-427c-8a19-ba92fb084617}" ma:internalName="TaxCatchAll" ma:showField="CatchAllData" ma:web="6d0e3a54-1bf8-4380-b9a7-8bd0d8deb4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b2d21-0b1c-4c48-9c18-a543abd6ec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31aac23-0163-43c1-a176-0317780c60d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AFD61B2-679E-46AC-98C1-5B09DB08A3C0}">
  <ds:schemaRefs>
    <ds:schemaRef ds:uri="http://schemas.microsoft.com/office/2006/metadata/properties"/>
    <ds:schemaRef ds:uri="http://schemas.microsoft.com/office/infopath/2007/PartnerControls"/>
    <ds:schemaRef ds:uri="6d0e3a54-1bf8-4380-b9a7-8bd0d8deb4a2"/>
    <ds:schemaRef ds:uri="1beb2d21-0b1c-4c48-9c18-a543abd6ecf4"/>
  </ds:schemaRefs>
</ds:datastoreItem>
</file>

<file path=customXml/itemProps2.xml><?xml version="1.0" encoding="utf-8"?>
<ds:datastoreItem xmlns:ds="http://schemas.openxmlformats.org/officeDocument/2006/customXml" ds:itemID="{C1977585-EFCF-48D5-B29C-3D5E7150F7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986113-14B6-4E06-8EF6-958AECCE3D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0e3a54-1bf8-4380-b9a7-8bd0d8deb4a2"/>
    <ds:schemaRef ds:uri="1beb2d21-0b1c-4c48-9c18-a543abd6ec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Finnegan</dc:creator>
  <cp:keywords/>
  <dc:description/>
  <cp:lastModifiedBy>Amy Finnegan</cp:lastModifiedBy>
  <cp:revision>6</cp:revision>
  <dcterms:created xsi:type="dcterms:W3CDTF">2023-10-05T18:26:00Z</dcterms:created>
  <dcterms:modified xsi:type="dcterms:W3CDTF">2024-06-19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2082680A9C4D4E925B6D792C316A5B</vt:lpwstr>
  </property>
  <property fmtid="{D5CDD505-2E9C-101B-9397-08002B2CF9AE}" pid="3" name="MediaServiceImageTags">
    <vt:lpwstr/>
  </property>
</Properties>
</file>